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418F4" w14:textId="418C7990" w:rsidR="00BB0553" w:rsidRDefault="00BB0553" w:rsidP="00BB055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u w:val="single"/>
        </w:rPr>
      </w:pPr>
      <w:r w:rsidRPr="00BB0553">
        <w:rPr>
          <w:rFonts w:ascii="Times New Roman" w:hAnsi="Times New Roman" w:cs="Times New Roman"/>
          <w:b/>
          <w:bCs/>
          <w:u w:val="single"/>
        </w:rPr>
        <w:t>Caregiver Interview Script</w:t>
      </w:r>
    </w:p>
    <w:p w14:paraId="46CEA1C3" w14:textId="77777777" w:rsidR="00BB0553" w:rsidRPr="00BB0553" w:rsidRDefault="00BB0553" w:rsidP="00BB055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661E1464" w14:textId="77777777" w:rsidR="00BB0553" w:rsidRP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BB0553">
        <w:rPr>
          <w:rFonts w:ascii="Times New Roman" w:hAnsi="Times New Roman" w:cs="Times New Roman"/>
          <w:b/>
          <w:bCs/>
        </w:rPr>
        <w:t>Introduction/Topic Overview:</w:t>
      </w:r>
    </w:p>
    <w:p w14:paraId="55DB7434" w14:textId="77777777" w:rsidR="007C6B89" w:rsidRDefault="007C6B89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1B1072B" w14:textId="23CE5E2E" w:rsidR="009B66F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nk you for agreeing to participate. </w:t>
      </w:r>
    </w:p>
    <w:p w14:paraId="7FD714B2" w14:textId="77777777" w:rsidR="009B66F3" w:rsidRDefault="009B66F3" w:rsidP="009B66F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8FC8BE" w14:textId="1218B956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his interview, I’d like to discuss your thoughts</w:t>
      </w:r>
      <w:r w:rsidR="009B66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bout your child’s surgery and oral health</w:t>
      </w:r>
      <w:r w:rsidR="009B66F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cluding tooth brushing and diet. I’d also like to</w:t>
      </w:r>
      <w:r w:rsidR="009B66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cuss your thoughts on a program for caregivers like you to provide support in the months</w:t>
      </w:r>
      <w:r w:rsidR="009B66F3">
        <w:rPr>
          <w:rFonts w:ascii="Times New Roman" w:hAnsi="Times New Roman" w:cs="Times New Roman"/>
        </w:rPr>
        <w:t xml:space="preserve"> following</w:t>
      </w:r>
      <w:r>
        <w:rPr>
          <w:rFonts w:ascii="Times New Roman" w:hAnsi="Times New Roman" w:cs="Times New Roman"/>
        </w:rPr>
        <w:t xml:space="preserve"> your child’s surgery.</w:t>
      </w:r>
      <w:r w:rsidR="009B66F3">
        <w:rPr>
          <w:rFonts w:ascii="Times New Roman" w:hAnsi="Times New Roman" w:cs="Times New Roman"/>
        </w:rPr>
        <w:t xml:space="preserve"> We believe this type of program is important to prevent recurring childhood dental surgery. </w:t>
      </w:r>
    </w:p>
    <w:p w14:paraId="1AE37A0F" w14:textId="77777777" w:rsidR="009B66F3" w:rsidRDefault="009B66F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B461FB" w14:textId="1A96E3B7" w:rsidR="009B66F3" w:rsidRDefault="009B66F3" w:rsidP="009B66F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B66F3">
        <w:rPr>
          <w:rFonts w:ascii="Times New Roman" w:hAnsi="Times New Roman" w:cs="Times New Roman"/>
        </w:rPr>
        <w:t xml:space="preserve">This should feel like a conversation, so please feel free to be as open and honest as you feel comfortable. There are no right or wrong answers here. </w:t>
      </w:r>
      <w:r w:rsidR="00E1145C">
        <w:rPr>
          <w:rFonts w:ascii="Times New Roman" w:hAnsi="Times New Roman" w:cs="Times New Roman"/>
        </w:rPr>
        <w:t xml:space="preserve">If there is any topic that makes you uncomfortable, please feel free to skip. </w:t>
      </w:r>
      <w:r w:rsidRPr="009B66F3">
        <w:rPr>
          <w:rFonts w:ascii="Times New Roman" w:hAnsi="Times New Roman" w:cs="Times New Roman"/>
        </w:rPr>
        <w:t>You are the expert on your experience and I am here to learn from you.</w:t>
      </w:r>
    </w:p>
    <w:p w14:paraId="7B3DA300" w14:textId="77777777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723939" w14:textId="54427F10" w:rsidR="00BB0553" w:rsidRDefault="009B66F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B66F3">
        <w:rPr>
          <w:rFonts w:ascii="Times New Roman" w:hAnsi="Times New Roman" w:cs="Times New Roman"/>
        </w:rPr>
        <w:t>I will be audio recording this interview so that I can pay full attention to what you are saying and not miss any details.</w:t>
      </w:r>
      <w:r>
        <w:rPr>
          <w:rFonts w:ascii="Times New Roman" w:hAnsi="Times New Roman" w:cs="Times New Roman"/>
        </w:rPr>
        <w:t xml:space="preserve"> </w:t>
      </w:r>
      <w:r w:rsidR="008A0687">
        <w:rPr>
          <w:rFonts w:ascii="Times New Roman" w:hAnsi="Times New Roman" w:cs="Times New Roman"/>
        </w:rPr>
        <w:t>The recording will be used</w:t>
      </w:r>
      <w:r w:rsidR="00BB0553">
        <w:rPr>
          <w:rFonts w:ascii="Times New Roman" w:hAnsi="Times New Roman" w:cs="Times New Roman"/>
        </w:rPr>
        <w:t xml:space="preserve"> for research purposes</w:t>
      </w:r>
      <w:r w:rsidR="008A0687">
        <w:rPr>
          <w:rFonts w:ascii="Times New Roman" w:hAnsi="Times New Roman" w:cs="Times New Roman"/>
        </w:rPr>
        <w:t xml:space="preserve"> only</w:t>
      </w:r>
      <w:r w:rsidR="00BB0553">
        <w:rPr>
          <w:rFonts w:ascii="Times New Roman" w:hAnsi="Times New Roman" w:cs="Times New Roman"/>
        </w:rPr>
        <w:t>. Please let me know now if you do</w:t>
      </w:r>
      <w:r>
        <w:rPr>
          <w:rFonts w:ascii="Times New Roman" w:hAnsi="Times New Roman" w:cs="Times New Roman"/>
        </w:rPr>
        <w:t xml:space="preserve"> </w:t>
      </w:r>
      <w:r w:rsidR="00BB0553">
        <w:rPr>
          <w:rFonts w:ascii="Times New Roman" w:hAnsi="Times New Roman" w:cs="Times New Roman"/>
        </w:rPr>
        <w:t>not agree to being recorded. You may request that the recording stop at any time.</w:t>
      </w:r>
    </w:p>
    <w:p w14:paraId="3FD71706" w14:textId="77777777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809F8F3" w14:textId="5D1DB24B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have any questions for </w:t>
      </w:r>
      <w:r w:rsidR="008A0687">
        <w:rPr>
          <w:rFonts w:ascii="Times New Roman" w:hAnsi="Times New Roman" w:cs="Times New Roman"/>
        </w:rPr>
        <w:t>me before we get started</w:t>
      </w:r>
      <w:r>
        <w:rPr>
          <w:rFonts w:ascii="Times New Roman" w:hAnsi="Times New Roman" w:cs="Times New Roman"/>
        </w:rPr>
        <w:t>?</w:t>
      </w:r>
    </w:p>
    <w:p w14:paraId="0C041C0A" w14:textId="77777777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A079CB" w14:textId="399B0B0F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cording will begin now (start recording).</w:t>
      </w:r>
    </w:p>
    <w:p w14:paraId="65F0EF82" w14:textId="77777777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3514A39" w14:textId="226F2D8E" w:rsidR="008A0687" w:rsidRPr="008A0687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commentRangeStart w:id="0"/>
      <w:r w:rsidRPr="00BB0553">
        <w:rPr>
          <w:rFonts w:ascii="Times New Roman" w:hAnsi="Times New Roman" w:cs="Times New Roman"/>
          <w:b/>
          <w:bCs/>
        </w:rPr>
        <w:t>Questions</w:t>
      </w:r>
      <w:commentRangeEnd w:id="0"/>
      <w:r w:rsidR="006B13FD">
        <w:rPr>
          <w:rStyle w:val="CommentReference"/>
        </w:rPr>
        <w:commentReference w:id="0"/>
      </w:r>
      <w:r w:rsidRPr="00BB0553">
        <w:rPr>
          <w:rFonts w:ascii="Times New Roman" w:hAnsi="Times New Roman" w:cs="Times New Roman"/>
          <w:b/>
          <w:bCs/>
        </w:rPr>
        <w:t>:</w:t>
      </w:r>
    </w:p>
    <w:p w14:paraId="4C750F32" w14:textId="4650CE5C" w:rsidR="00BB0553" w:rsidRP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BB0553">
        <w:rPr>
          <w:rFonts w:ascii="Times New Roman" w:hAnsi="Times New Roman" w:cs="Times New Roman"/>
          <w:i/>
          <w:iCs/>
        </w:rPr>
        <w:t xml:space="preserve">The </w:t>
      </w:r>
      <w:r w:rsidR="008A0687">
        <w:rPr>
          <w:rFonts w:ascii="Times New Roman" w:hAnsi="Times New Roman" w:cs="Times New Roman"/>
          <w:i/>
          <w:iCs/>
        </w:rPr>
        <w:t>first</w:t>
      </w:r>
      <w:r w:rsidRPr="00BB0553">
        <w:rPr>
          <w:rFonts w:ascii="Times New Roman" w:hAnsi="Times New Roman" w:cs="Times New Roman"/>
          <w:i/>
          <w:iCs/>
        </w:rPr>
        <w:t xml:space="preserve"> set of questions we’d like to ask are related to your child’s oral and dietary health.</w:t>
      </w:r>
      <w:r w:rsidR="008A0687">
        <w:rPr>
          <w:rFonts w:ascii="Times New Roman" w:hAnsi="Times New Roman" w:cs="Times New Roman"/>
          <w:i/>
          <w:iCs/>
        </w:rPr>
        <w:t xml:space="preserve"> </w:t>
      </w:r>
    </w:p>
    <w:p w14:paraId="29BF7B3C" w14:textId="2CB469E8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A669E9">
        <w:rPr>
          <w:rFonts w:ascii="Times New Roman" w:hAnsi="Times New Roman" w:cs="Times New Roman"/>
        </w:rPr>
        <w:t>D</w:t>
      </w:r>
      <w:r w:rsidR="00BB0553">
        <w:rPr>
          <w:rFonts w:ascii="Times New Roman" w:hAnsi="Times New Roman" w:cs="Times New Roman"/>
        </w:rPr>
        <w:t>o you brush your child’s teeth?</w:t>
      </w:r>
    </w:p>
    <w:p w14:paraId="3F6E9BB0" w14:textId="204FB8DB" w:rsidR="0021078A" w:rsidRDefault="0021078A" w:rsidP="00BB0553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  <w:iCs/>
        </w:rPr>
        <w:t>If no</w:t>
      </w:r>
      <w:r w:rsidR="008A0687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What gets in the way?</w:t>
      </w:r>
    </w:p>
    <w:p w14:paraId="4ABEBCC3" w14:textId="7C8F08F2" w:rsidR="0021078A" w:rsidRPr="0021078A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ab/>
        <w:t xml:space="preserve">Are there ways </w:t>
      </w:r>
      <w:r w:rsidR="0021078A">
        <w:rPr>
          <w:rFonts w:ascii="Times New Roman" w:hAnsi="Times New Roman" w:cs="Times New Roman"/>
          <w:i/>
          <w:iCs/>
        </w:rPr>
        <w:t>you</w:t>
      </w:r>
      <w:r w:rsidR="004513F5">
        <w:rPr>
          <w:rFonts w:ascii="Times New Roman" w:hAnsi="Times New Roman" w:cs="Times New Roman"/>
          <w:i/>
          <w:iCs/>
        </w:rPr>
        <w:t xml:space="preserve"> have</w:t>
      </w:r>
      <w:r w:rsidR="0021078A">
        <w:rPr>
          <w:rFonts w:ascii="Times New Roman" w:hAnsi="Times New Roman" w:cs="Times New Roman"/>
          <w:i/>
          <w:iCs/>
        </w:rPr>
        <w:t xml:space="preserve"> been able to get through those barriers</w:t>
      </w:r>
      <w:r w:rsidR="004513F5">
        <w:rPr>
          <w:rFonts w:ascii="Times New Roman" w:hAnsi="Times New Roman" w:cs="Times New Roman"/>
          <w:i/>
          <w:iCs/>
        </w:rPr>
        <w:t xml:space="preserve"> in the past</w:t>
      </w:r>
      <w:r w:rsidR="0021078A">
        <w:rPr>
          <w:rFonts w:ascii="Times New Roman" w:hAnsi="Times New Roman" w:cs="Times New Roman"/>
          <w:i/>
          <w:iCs/>
        </w:rPr>
        <w:t>?</w:t>
      </w:r>
    </w:p>
    <w:p w14:paraId="31E76B97" w14:textId="1B50570D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B0553">
        <w:rPr>
          <w:rFonts w:ascii="Times New Roman" w:hAnsi="Times New Roman" w:cs="Times New Roman"/>
        </w:rPr>
        <w:t xml:space="preserve">. </w:t>
      </w:r>
      <w:r w:rsidR="006B13FD">
        <w:rPr>
          <w:rFonts w:ascii="Times New Roman" w:hAnsi="Times New Roman" w:cs="Times New Roman"/>
        </w:rPr>
        <w:t>What do you think the role of</w:t>
      </w:r>
      <w:r w:rsidR="00BB0553">
        <w:rPr>
          <w:rFonts w:ascii="Times New Roman" w:hAnsi="Times New Roman" w:cs="Times New Roman"/>
        </w:rPr>
        <w:t xml:space="preserve"> tooth brushing has on the development of cavities?</w:t>
      </w:r>
    </w:p>
    <w:p w14:paraId="16173B94" w14:textId="2DA51260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BB0553">
        <w:rPr>
          <w:rFonts w:ascii="Times New Roman" w:hAnsi="Times New Roman" w:cs="Times New Roman"/>
        </w:rPr>
        <w:t xml:space="preserve">. </w:t>
      </w:r>
      <w:r w:rsidR="004513F5">
        <w:rPr>
          <w:rFonts w:ascii="Times New Roman" w:hAnsi="Times New Roman" w:cs="Times New Roman"/>
        </w:rPr>
        <w:t>When</w:t>
      </w:r>
      <w:r w:rsidR="00BB0553">
        <w:rPr>
          <w:rFonts w:ascii="Times New Roman" w:hAnsi="Times New Roman" w:cs="Times New Roman"/>
        </w:rPr>
        <w:t xml:space="preserve"> you brush your child’s teeth twice/day, what helps you to accomplish that?</w:t>
      </w:r>
    </w:p>
    <w:p w14:paraId="14554754" w14:textId="6971B6C7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BB0553">
        <w:rPr>
          <w:rFonts w:ascii="Times New Roman" w:hAnsi="Times New Roman" w:cs="Times New Roman"/>
        </w:rPr>
        <w:t xml:space="preserve">. </w:t>
      </w:r>
      <w:r w:rsidR="004513F5">
        <w:rPr>
          <w:rFonts w:ascii="Times New Roman" w:hAnsi="Times New Roman" w:cs="Times New Roman"/>
        </w:rPr>
        <w:t>When</w:t>
      </w:r>
      <w:r w:rsidR="00BB0553">
        <w:rPr>
          <w:rFonts w:ascii="Times New Roman" w:hAnsi="Times New Roman" w:cs="Times New Roman"/>
        </w:rPr>
        <w:t xml:space="preserve"> you do not brush your child’s teeth twice a day, what gets in the way?</w:t>
      </w:r>
    </w:p>
    <w:p w14:paraId="269E1B96" w14:textId="0019752B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BB0553">
        <w:rPr>
          <w:rFonts w:ascii="Times New Roman" w:hAnsi="Times New Roman" w:cs="Times New Roman"/>
        </w:rPr>
        <w:t>. What foods do you think increase risk for cavities?</w:t>
      </w:r>
    </w:p>
    <w:p w14:paraId="1A951A91" w14:textId="6792192C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BB0553">
        <w:rPr>
          <w:rFonts w:ascii="Times New Roman" w:hAnsi="Times New Roman" w:cs="Times New Roman"/>
        </w:rPr>
        <w:t>. How frequently does y</w:t>
      </w:r>
      <w:r w:rsidR="004513F5">
        <w:rPr>
          <w:rFonts w:ascii="Times New Roman" w:hAnsi="Times New Roman" w:cs="Times New Roman"/>
        </w:rPr>
        <w:t xml:space="preserve">our child consume sugary drinks or </w:t>
      </w:r>
      <w:r w:rsidR="00BB0553">
        <w:rPr>
          <w:rFonts w:ascii="Times New Roman" w:hAnsi="Times New Roman" w:cs="Times New Roman"/>
        </w:rPr>
        <w:t>snacks?</w:t>
      </w:r>
    </w:p>
    <w:p w14:paraId="6528F4AE" w14:textId="19ECD22E" w:rsidR="00BB0553" w:rsidRDefault="008A0687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BB0553">
        <w:rPr>
          <w:rFonts w:ascii="Times New Roman" w:hAnsi="Times New Roman" w:cs="Times New Roman"/>
        </w:rPr>
        <w:t>. What are some challenges to avoiding sugar consumption?</w:t>
      </w:r>
    </w:p>
    <w:p w14:paraId="266C7A79" w14:textId="77777777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EAEBFE" w14:textId="5F1EEF86" w:rsidR="00BB0553" w:rsidRDefault="00BB0553" w:rsidP="004513F5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BB0553">
        <w:rPr>
          <w:rFonts w:ascii="Times New Roman" w:hAnsi="Times New Roman" w:cs="Times New Roman"/>
          <w:i/>
          <w:iCs/>
        </w:rPr>
        <w:t>For this next set of questions, we’d like to hear your thoughts about a program called PROTECT</w:t>
      </w:r>
      <w:r w:rsidR="004513F5">
        <w:rPr>
          <w:rFonts w:ascii="Times New Roman" w:hAnsi="Times New Roman" w:cs="Times New Roman"/>
          <w:i/>
          <w:iCs/>
        </w:rPr>
        <w:t>, or Preventing Operations Targeting Early Childhood Caries Treatment, t</w:t>
      </w:r>
      <w:r w:rsidRPr="00BB0553">
        <w:rPr>
          <w:rFonts w:ascii="Times New Roman" w:hAnsi="Times New Roman" w:cs="Times New Roman"/>
          <w:i/>
          <w:iCs/>
        </w:rPr>
        <w:t xml:space="preserve">hat aims to prevent future dental surgeries for your child. </w:t>
      </w:r>
      <w:r w:rsidR="004513F5">
        <w:rPr>
          <w:rFonts w:ascii="Times New Roman" w:hAnsi="Times New Roman" w:cs="Times New Roman"/>
          <w:i/>
          <w:iCs/>
        </w:rPr>
        <w:t>Please feel free to honestly share your thoughts – both positive and negative!</w:t>
      </w:r>
    </w:p>
    <w:p w14:paraId="490AB43A" w14:textId="7E676B2A" w:rsidR="004513F5" w:rsidRDefault="004513F5" w:rsidP="00BB0553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78FC0078" w14:textId="3583BCE9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How would you feel about a program for caregivers like you that begins</w:t>
      </w:r>
      <w:r w:rsidR="00C77DC4">
        <w:rPr>
          <w:rFonts w:ascii="Times New Roman" w:hAnsi="Times New Roman" w:cs="Times New Roman"/>
        </w:rPr>
        <w:t xml:space="preserve"> the day of your child’s surgery and continues for 6 months following to support you with </w:t>
      </w:r>
      <w:r w:rsidR="004513F5">
        <w:rPr>
          <w:rFonts w:ascii="Times New Roman" w:hAnsi="Times New Roman" w:cs="Times New Roman"/>
        </w:rPr>
        <w:t xml:space="preserve">tooth brushing and </w:t>
      </w:r>
      <w:r>
        <w:rPr>
          <w:rFonts w:ascii="Times New Roman" w:hAnsi="Times New Roman" w:cs="Times New Roman"/>
        </w:rPr>
        <w:t>dietary</w:t>
      </w:r>
      <w:r w:rsidR="004513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egies for your child to prevent cavity development?</w:t>
      </w:r>
    </w:p>
    <w:p w14:paraId="635FA868" w14:textId="67CC9C2F" w:rsidR="00264CA6" w:rsidRDefault="00264CA6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90A153" w14:textId="6D60E752" w:rsidR="00264CA6" w:rsidRDefault="00264CA6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. Please take a look at the possible topics that a </w:t>
      </w:r>
      <w:r w:rsidR="0035380E">
        <w:rPr>
          <w:rFonts w:ascii="Times New Roman" w:hAnsi="Times New Roman" w:cs="Times New Roman"/>
        </w:rPr>
        <w:t>community health worker would discuss with caregivers as part of the program.</w:t>
      </w:r>
      <w:r>
        <w:rPr>
          <w:rFonts w:ascii="Times New Roman" w:hAnsi="Times New Roman" w:cs="Times New Roman"/>
        </w:rPr>
        <w:t xml:space="preserve"> </w:t>
      </w:r>
      <w:r w:rsidR="00B73B13">
        <w:rPr>
          <w:rFonts w:ascii="Times New Roman" w:hAnsi="Times New Roman" w:cs="Times New Roman"/>
        </w:rPr>
        <w:t>[</w:t>
      </w:r>
      <w:r w:rsidR="00B73B13" w:rsidRPr="00B73B13">
        <w:rPr>
          <w:rFonts w:ascii="Times New Roman" w:hAnsi="Times New Roman" w:cs="Times New Roman"/>
          <w:i/>
        </w:rPr>
        <w:t>Participants will be shown a list of topics, including social determinants of oral health</w:t>
      </w:r>
      <w:r w:rsidR="00B73B13">
        <w:rPr>
          <w:rFonts w:ascii="Times New Roman" w:hAnsi="Times New Roman" w:cs="Times New Roman"/>
        </w:rPr>
        <w:t>]</w:t>
      </w:r>
    </w:p>
    <w:p w14:paraId="77CCDA4E" w14:textId="6A365358" w:rsidR="0035380E" w:rsidRDefault="0035380E" w:rsidP="0035380E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n you rank the topics according to your priorities? </w:t>
      </w:r>
    </w:p>
    <w:p w14:paraId="412851A0" w14:textId="51E3ABEC" w:rsidR="0035380E" w:rsidRDefault="0035380E" w:rsidP="0035380E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topics are most important to you?</w:t>
      </w:r>
    </w:p>
    <w:p w14:paraId="26476BB4" w14:textId="4F6D1503" w:rsidR="0035380E" w:rsidRDefault="0035380E" w:rsidP="0035380E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topics are least important to you?</w:t>
      </w:r>
    </w:p>
    <w:p w14:paraId="33E111A3" w14:textId="73AACF28" w:rsidR="0035380E" w:rsidRDefault="0035380E" w:rsidP="0035380E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other topics that we haven’t mentioned are important to you?</w:t>
      </w:r>
    </w:p>
    <w:p w14:paraId="7ADA1422" w14:textId="77777777" w:rsidR="0035380E" w:rsidRPr="0035380E" w:rsidRDefault="0035380E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963F28D" w14:textId="0F27B86F" w:rsidR="0035380E" w:rsidRDefault="0084556C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35380E">
        <w:rPr>
          <w:rFonts w:ascii="Times New Roman" w:hAnsi="Times New Roman" w:cs="Times New Roman"/>
        </w:rPr>
        <w:t xml:space="preserve">Please take a look at the potential session content of the PROTECT program. </w:t>
      </w:r>
      <w:r w:rsidR="00B73B13">
        <w:rPr>
          <w:rFonts w:ascii="Times New Roman" w:hAnsi="Times New Roman" w:cs="Times New Roman"/>
        </w:rPr>
        <w:t>[</w:t>
      </w:r>
      <w:r w:rsidR="00B73B13" w:rsidRPr="00B73B13">
        <w:rPr>
          <w:rFonts w:ascii="Times New Roman" w:hAnsi="Times New Roman" w:cs="Times New Roman"/>
          <w:i/>
        </w:rPr>
        <w:t>Participants will be shown a table that outlines current planned session content</w:t>
      </w:r>
      <w:r w:rsidR="00B73B13">
        <w:rPr>
          <w:rFonts w:ascii="Times New Roman" w:hAnsi="Times New Roman" w:cs="Times New Roman"/>
        </w:rPr>
        <w:t>]</w:t>
      </w:r>
      <w:r w:rsidR="00281FE7">
        <w:rPr>
          <w:rFonts w:ascii="Times New Roman" w:hAnsi="Times New Roman" w:cs="Times New Roman"/>
        </w:rPr>
        <w:t>.</w:t>
      </w:r>
      <w:r w:rsidR="00B73B13">
        <w:rPr>
          <w:rFonts w:ascii="Times New Roman" w:hAnsi="Times New Roman" w:cs="Times New Roman"/>
        </w:rPr>
        <w:t xml:space="preserve"> </w:t>
      </w:r>
      <w:r w:rsidR="0035380E">
        <w:rPr>
          <w:rFonts w:ascii="Times New Roman" w:hAnsi="Times New Roman" w:cs="Times New Roman"/>
        </w:rPr>
        <w:t>Overall, the content focuses on parenting strategies that may help you to increase your child’s tooth brushing and decrease your child’s sugar consumption. What do you think about these topics?</w:t>
      </w:r>
    </w:p>
    <w:p w14:paraId="2A2602E4" w14:textId="2A5CBE2E" w:rsidR="0035380E" w:rsidRPr="0035380E" w:rsidRDefault="0035380E" w:rsidP="0035380E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5380E">
        <w:rPr>
          <w:rFonts w:ascii="Times New Roman" w:hAnsi="Times New Roman" w:cs="Times New Roman"/>
        </w:rPr>
        <w:t>What topics would you like covered that aren’t on the list?</w:t>
      </w:r>
    </w:p>
    <w:p w14:paraId="1602D2E6" w14:textId="77777777" w:rsidR="0035380E" w:rsidRDefault="0035380E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90B083D" w14:textId="290D5D24" w:rsidR="0035380E" w:rsidRDefault="0035380E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Please take a look at the schedule of in-person and phone meetings over the course of the</w:t>
      </w:r>
    </w:p>
    <w:p w14:paraId="7747E865" w14:textId="3BBCF01C" w:rsidR="0035380E" w:rsidRDefault="0035380E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-month PROTECT program. [</w:t>
      </w:r>
      <w:r w:rsidRPr="00B73B13">
        <w:rPr>
          <w:rFonts w:ascii="Times New Roman" w:hAnsi="Times New Roman" w:cs="Times New Roman"/>
          <w:i/>
        </w:rPr>
        <w:t>Participants will be shown a table that outlines a schedule of possible CHW interactions</w:t>
      </w:r>
      <w:r>
        <w:rPr>
          <w:rFonts w:ascii="Times New Roman" w:hAnsi="Times New Roman" w:cs="Times New Roman"/>
        </w:rPr>
        <w:t>]. What do you think about:</w:t>
      </w:r>
    </w:p>
    <w:p w14:paraId="1CAB5B89" w14:textId="77777777" w:rsidR="0035380E" w:rsidRDefault="0035380E" w:rsidP="0035380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B0553">
        <w:rPr>
          <w:rFonts w:ascii="Times New Roman" w:hAnsi="Times New Roman" w:cs="Times New Roman"/>
        </w:rPr>
        <w:t>The frequency of meetings</w:t>
      </w:r>
    </w:p>
    <w:p w14:paraId="74E35F86" w14:textId="77777777" w:rsidR="0035380E" w:rsidRDefault="0035380E" w:rsidP="0035380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B0553">
        <w:rPr>
          <w:rFonts w:ascii="Times New Roman" w:hAnsi="Times New Roman" w:cs="Times New Roman"/>
        </w:rPr>
        <w:t>The amount of time for each of the meetings</w:t>
      </w:r>
    </w:p>
    <w:p w14:paraId="51D47FD4" w14:textId="01BEA419" w:rsidR="0035380E" w:rsidRPr="00BB0553" w:rsidRDefault="0035380E" w:rsidP="0035380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B0553">
        <w:rPr>
          <w:rFonts w:ascii="Times New Roman" w:hAnsi="Times New Roman" w:cs="Times New Roman"/>
        </w:rPr>
        <w:t>The timing o</w:t>
      </w:r>
      <w:r>
        <w:rPr>
          <w:rFonts w:ascii="Times New Roman" w:hAnsi="Times New Roman" w:cs="Times New Roman"/>
        </w:rPr>
        <w:t>f the meetings (e.g., during in-</w:t>
      </w:r>
      <w:r w:rsidRPr="00BB0553">
        <w:rPr>
          <w:rFonts w:ascii="Times New Roman" w:hAnsi="Times New Roman" w:cs="Times New Roman"/>
        </w:rPr>
        <w:t>person visits including the surgery</w:t>
      </w:r>
    </w:p>
    <w:p w14:paraId="5D2BD234" w14:textId="36209BAA" w:rsidR="0035380E" w:rsidRDefault="0035380E" w:rsidP="0035380E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)</w:t>
      </w:r>
    </w:p>
    <w:p w14:paraId="4FC25251" w14:textId="77777777" w:rsidR="0035380E" w:rsidRDefault="0035380E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8086A8A" w14:textId="0F996A85" w:rsidR="0035380E" w:rsidRDefault="00E05D49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5380E">
        <w:rPr>
          <w:rFonts w:ascii="Times New Roman" w:hAnsi="Times New Roman" w:cs="Times New Roman"/>
        </w:rPr>
        <w:t>. What do you think would be the benefits of a program like PROTECT?</w:t>
      </w:r>
    </w:p>
    <w:p w14:paraId="63955B10" w14:textId="77777777" w:rsidR="00E05D49" w:rsidRDefault="00E05D49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5EBF478" w14:textId="4A1AC9D5" w:rsidR="0035380E" w:rsidRDefault="00E05D49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35380E">
        <w:rPr>
          <w:rFonts w:ascii="Times New Roman" w:hAnsi="Times New Roman" w:cs="Times New Roman"/>
        </w:rPr>
        <w:t>. What concerns would you have about</w:t>
      </w:r>
      <w:r>
        <w:rPr>
          <w:rFonts w:ascii="Times New Roman" w:hAnsi="Times New Roman" w:cs="Times New Roman"/>
        </w:rPr>
        <w:t xml:space="preserve"> a program like</w:t>
      </w:r>
      <w:r w:rsidR="0035380E">
        <w:rPr>
          <w:rFonts w:ascii="Times New Roman" w:hAnsi="Times New Roman" w:cs="Times New Roman"/>
        </w:rPr>
        <w:t xml:space="preserve"> PROTECT?</w:t>
      </w:r>
    </w:p>
    <w:p w14:paraId="503528B5" w14:textId="226788CA" w:rsidR="00E05D49" w:rsidRDefault="00E05D49" w:rsidP="003538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3B9EA2E" w14:textId="742D8E0A" w:rsidR="0084556C" w:rsidRDefault="00E05D49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84556C" w:rsidRPr="0084556C">
        <w:rPr>
          <w:rFonts w:ascii="Times New Roman" w:hAnsi="Times New Roman" w:cs="Times New Roman"/>
        </w:rPr>
        <w:t>What is something you wish dentists knew about your life situation / that would help them better support you in the goal of bet</w:t>
      </w:r>
      <w:r>
        <w:rPr>
          <w:rFonts w:ascii="Times New Roman" w:hAnsi="Times New Roman" w:cs="Times New Roman"/>
        </w:rPr>
        <w:t>ter oral health for your child?</w:t>
      </w:r>
    </w:p>
    <w:p w14:paraId="1381498D" w14:textId="77777777" w:rsidR="00264CA6" w:rsidRDefault="00264CA6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BE7353" w14:textId="77777777" w:rsid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E5993C6" w14:textId="351C88F2" w:rsidR="00BB0553" w:rsidRPr="00BB0553" w:rsidRDefault="00BB0553" w:rsidP="00BB055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BB0553">
        <w:rPr>
          <w:rFonts w:ascii="Times New Roman" w:hAnsi="Times New Roman" w:cs="Times New Roman"/>
          <w:b/>
          <w:bCs/>
        </w:rPr>
        <w:t>Closing Statements:</w:t>
      </w:r>
    </w:p>
    <w:p w14:paraId="67F41CEF" w14:textId="77777777" w:rsidR="00E05D49" w:rsidRPr="00B96E1C" w:rsidRDefault="00E05D49" w:rsidP="00E05D4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nk you for sharing your thoughts about PROTECT. </w:t>
      </w:r>
      <w:r w:rsidRPr="00A37C42">
        <w:rPr>
          <w:rFonts w:ascii="Times New Roman" w:hAnsi="Times New Roman" w:cs="Times New Roman"/>
        </w:rPr>
        <w:t>Is there anything else important to you that I may have missed that we should talk about or that you would like to share?</w:t>
      </w:r>
      <w:r>
        <w:rPr>
          <w:rFonts w:ascii="Times New Roman" w:hAnsi="Times New Roman" w:cs="Times New Roman"/>
        </w:rPr>
        <w:t xml:space="preserve"> </w:t>
      </w:r>
    </w:p>
    <w:p w14:paraId="2A230054" w14:textId="77777777" w:rsidR="00E05D49" w:rsidRPr="00E05D49" w:rsidRDefault="00E05D49" w:rsidP="00E05D49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E05D49">
        <w:rPr>
          <w:rFonts w:ascii="Times New Roman" w:hAnsi="Times New Roman" w:cs="Times New Roman"/>
          <w:i/>
        </w:rPr>
        <w:t>(Allow participant to fill in any additional thoughts).</w:t>
      </w:r>
    </w:p>
    <w:p w14:paraId="721815E6" w14:textId="77777777" w:rsidR="00E05D49" w:rsidRDefault="00E05D49" w:rsidP="00E05D4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10D0FD8" w14:textId="77777777" w:rsidR="00E05D49" w:rsidRDefault="00E05D49" w:rsidP="00E05D4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for participating in this interview!</w:t>
      </w:r>
    </w:p>
    <w:p w14:paraId="03E9BBF6" w14:textId="1BD05EF9" w:rsidR="00264CA6" w:rsidRDefault="00264CA6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3D842BC" w14:textId="3A84FCB1" w:rsidR="00E05D49" w:rsidRDefault="00E05D49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DED657" w14:textId="77777777" w:rsidR="00E05D49" w:rsidRDefault="00E05D49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B95CF1" w14:textId="779F816D" w:rsidR="00264CA6" w:rsidRDefault="00264CA6" w:rsidP="00BB055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264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Borowski, Teresa Genevieve" w:date="2023-01-04T10:56:00Z" w:initials="BTG">
    <w:p w14:paraId="7BAE675E" w14:textId="4712782F" w:rsidR="006B13FD" w:rsidRDefault="006B13FD">
      <w:pPr>
        <w:pStyle w:val="CommentText"/>
      </w:pPr>
      <w:r>
        <w:rPr>
          <w:rStyle w:val="CommentReference"/>
        </w:rPr>
        <w:annotationRef/>
      </w:r>
      <w:r w:rsidR="00B432C7">
        <w:t xml:space="preserve">We want to understand where you are, what works for you, and what doesn’t. No judgement. 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BAE675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07DAB"/>
    <w:multiLevelType w:val="multilevel"/>
    <w:tmpl w:val="C6203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D8066D5"/>
    <w:multiLevelType w:val="multilevel"/>
    <w:tmpl w:val="A88EE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E5A236C"/>
    <w:multiLevelType w:val="multilevel"/>
    <w:tmpl w:val="1A1CF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7800CDC"/>
    <w:multiLevelType w:val="multilevel"/>
    <w:tmpl w:val="EBBC5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BE227A"/>
    <w:multiLevelType w:val="hybridMultilevel"/>
    <w:tmpl w:val="A63E22FE"/>
    <w:lvl w:ilvl="0" w:tplc="2338A4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8A1A7F"/>
    <w:multiLevelType w:val="hybridMultilevel"/>
    <w:tmpl w:val="5BB0C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BF06E0"/>
    <w:multiLevelType w:val="hybridMultilevel"/>
    <w:tmpl w:val="F46697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A45313C"/>
    <w:multiLevelType w:val="hybridMultilevel"/>
    <w:tmpl w:val="05723CAC"/>
    <w:lvl w:ilvl="0" w:tplc="2338A4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76A1B"/>
    <w:multiLevelType w:val="multilevel"/>
    <w:tmpl w:val="AA424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86A4BE6"/>
    <w:multiLevelType w:val="hybridMultilevel"/>
    <w:tmpl w:val="E92280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8"/>
  </w:num>
  <w:num w:numId="8">
    <w:abstractNumId w:val="3"/>
  </w:num>
  <w:num w:numId="9">
    <w:abstractNumId w:val="9"/>
  </w:num>
  <w:num w:numId="1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owski, Teresa Genevieve">
    <w15:presenceInfo w15:providerId="AD" w15:userId="S-1-5-21-1454471165-2000478354-1801674531-4146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553"/>
    <w:rsid w:val="00097822"/>
    <w:rsid w:val="000B2049"/>
    <w:rsid w:val="000B707A"/>
    <w:rsid w:val="00104DA7"/>
    <w:rsid w:val="001231B3"/>
    <w:rsid w:val="0019605B"/>
    <w:rsid w:val="001F6D12"/>
    <w:rsid w:val="0021078A"/>
    <w:rsid w:val="00260E6C"/>
    <w:rsid w:val="00264CA6"/>
    <w:rsid w:val="00281FE7"/>
    <w:rsid w:val="00341C08"/>
    <w:rsid w:val="0035380E"/>
    <w:rsid w:val="00390C75"/>
    <w:rsid w:val="003B6F18"/>
    <w:rsid w:val="003F2F3C"/>
    <w:rsid w:val="00433120"/>
    <w:rsid w:val="0044562F"/>
    <w:rsid w:val="004513F5"/>
    <w:rsid w:val="00485698"/>
    <w:rsid w:val="004E7BAC"/>
    <w:rsid w:val="00501B6D"/>
    <w:rsid w:val="00507D0E"/>
    <w:rsid w:val="00566B2D"/>
    <w:rsid w:val="005729AA"/>
    <w:rsid w:val="005A1CA0"/>
    <w:rsid w:val="005C4057"/>
    <w:rsid w:val="00625D8E"/>
    <w:rsid w:val="006B13FD"/>
    <w:rsid w:val="006E2DD3"/>
    <w:rsid w:val="00727B43"/>
    <w:rsid w:val="00735289"/>
    <w:rsid w:val="00746348"/>
    <w:rsid w:val="007C6B89"/>
    <w:rsid w:val="008162A3"/>
    <w:rsid w:val="0084556C"/>
    <w:rsid w:val="008A0687"/>
    <w:rsid w:val="00904017"/>
    <w:rsid w:val="0092715A"/>
    <w:rsid w:val="009B3FED"/>
    <w:rsid w:val="009B66F3"/>
    <w:rsid w:val="009B6FD1"/>
    <w:rsid w:val="00A358D6"/>
    <w:rsid w:val="00A669E9"/>
    <w:rsid w:val="00B432C7"/>
    <w:rsid w:val="00B65F39"/>
    <w:rsid w:val="00B73B13"/>
    <w:rsid w:val="00B82263"/>
    <w:rsid w:val="00B93A5D"/>
    <w:rsid w:val="00BB0553"/>
    <w:rsid w:val="00C05BBB"/>
    <w:rsid w:val="00C205A3"/>
    <w:rsid w:val="00C63193"/>
    <w:rsid w:val="00C77DC4"/>
    <w:rsid w:val="00D00AFE"/>
    <w:rsid w:val="00D731C6"/>
    <w:rsid w:val="00D73216"/>
    <w:rsid w:val="00E05D49"/>
    <w:rsid w:val="00E1145C"/>
    <w:rsid w:val="00E727C9"/>
    <w:rsid w:val="00FD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3C41"/>
  <w15:chartTrackingRefBased/>
  <w15:docId w15:val="{D01ABA83-550D-A74D-BF48-B4144A8C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5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5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5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2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21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66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1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elen</dc:creator>
  <cp:keywords/>
  <dc:description/>
  <cp:lastModifiedBy>Borowski, Teresa Genevieve</cp:lastModifiedBy>
  <cp:revision>6</cp:revision>
  <dcterms:created xsi:type="dcterms:W3CDTF">2022-09-22T12:59:00Z</dcterms:created>
  <dcterms:modified xsi:type="dcterms:W3CDTF">2023-01-04T16:59:00Z</dcterms:modified>
</cp:coreProperties>
</file>